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051" w:rsidRPr="00794A2F" w:rsidRDefault="00764051" w:rsidP="00764051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794A2F">
        <w:rPr>
          <w:rFonts w:ascii="Times New Roman" w:hAnsi="Times New Roman"/>
          <w:b/>
          <w:sz w:val="32"/>
          <w:szCs w:val="32"/>
        </w:rPr>
        <w:t>SUPPORTING INFORMATION</w:t>
      </w:r>
    </w:p>
    <w:p w:rsidR="0061131C" w:rsidRPr="00D5190F" w:rsidRDefault="0061131C" w:rsidP="00D5190F">
      <w:pPr>
        <w:spacing w:afterLines="50" w:line="480" w:lineRule="auto"/>
        <w:rPr>
          <w:rFonts w:ascii="Times New Roman" w:hAnsi="Times New Roman"/>
          <w:sz w:val="22"/>
        </w:rPr>
      </w:pPr>
      <w:bookmarkStart w:id="0" w:name="OLE_LINK5"/>
      <w:bookmarkStart w:id="1" w:name="OLE_LINK6"/>
      <w:r w:rsidRPr="00D5190F">
        <w:rPr>
          <w:rFonts w:ascii="Times New Roman" w:hAnsi="Times New Roman"/>
          <w:sz w:val="22"/>
        </w:rPr>
        <w:t>Supplemental</w:t>
      </w:r>
      <w:bookmarkEnd w:id="0"/>
      <w:bookmarkEnd w:id="1"/>
      <w:r w:rsidRPr="00D5190F">
        <w:rPr>
          <w:rFonts w:ascii="Times New Roman" w:hAnsi="Times New Roman"/>
          <w:sz w:val="22"/>
        </w:rPr>
        <w:t xml:space="preserve"> Table S1</w:t>
      </w:r>
      <w:r w:rsidR="00071AE6" w:rsidRPr="00D5190F">
        <w:rPr>
          <w:rFonts w:ascii="Times New Roman" w:hAnsi="Times New Roman" w:hint="eastAsia"/>
          <w:sz w:val="22"/>
        </w:rPr>
        <w:t xml:space="preserve"> </w:t>
      </w:r>
      <w:r w:rsidRPr="00D5190F">
        <w:rPr>
          <w:rFonts w:ascii="Times New Roman" w:hAnsi="Times New Roman"/>
          <w:sz w:val="22"/>
        </w:rPr>
        <w:t>Sequences of primers used in real time qRT-PCR experiments.</w:t>
      </w:r>
    </w:p>
    <w:tbl>
      <w:tblPr>
        <w:tblW w:w="0" w:type="auto"/>
        <w:tblLook w:val="04A0"/>
      </w:tblPr>
      <w:tblGrid>
        <w:gridCol w:w="957"/>
        <w:gridCol w:w="1324"/>
        <w:gridCol w:w="2798"/>
        <w:gridCol w:w="3443"/>
      </w:tblGrid>
      <w:tr w:rsidR="00C66AC4" w:rsidRPr="00EF2DDD" w:rsidTr="00071AE6">
        <w:trPr>
          <w:trHeight w:val="10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1C" w:rsidRPr="00EF2DDD" w:rsidRDefault="0061131C" w:rsidP="00B73ED4">
            <w:pPr>
              <w:spacing w:line="480" w:lineRule="auto"/>
              <w:rPr>
                <w:rFonts w:ascii="Times New Roman" w:hAnsi="Times New Roman"/>
              </w:rPr>
            </w:pPr>
            <w:bookmarkStart w:id="2" w:name="_Hlk415476905"/>
            <w:r w:rsidRPr="00EF2DDD"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1C" w:rsidRPr="00EF2DDD" w:rsidRDefault="002C2D6C" w:rsidP="005C6BA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Accession </w:t>
            </w:r>
            <w:r w:rsidR="0061131C" w:rsidRPr="00EF2DDD">
              <w:rPr>
                <w:rFonts w:ascii="Times New Roman" w:hAnsi="Times New Roman" w:hint="eastAsia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1C" w:rsidRPr="00EF2DDD" w:rsidRDefault="0061131C" w:rsidP="00B73ED4">
            <w:pPr>
              <w:spacing w:line="480" w:lineRule="auto"/>
              <w:rPr>
                <w:rFonts w:ascii="Times New Roman" w:hAnsi="Times New Roman"/>
              </w:rPr>
            </w:pPr>
            <w:r w:rsidRPr="00EF2DDD">
              <w:rPr>
                <w:rFonts w:ascii="Times New Roman" w:hAnsi="Times New Roman" w:hint="eastAsia"/>
              </w:rPr>
              <w:t>F</w:t>
            </w:r>
            <w:r w:rsidR="002C2D6C">
              <w:rPr>
                <w:rFonts w:ascii="Times New Roman" w:hAnsi="Times New Roman" w:hint="eastAsia"/>
              </w:rPr>
              <w:t xml:space="preserve">orward </w:t>
            </w:r>
            <w:r w:rsidRPr="00EF2DDD">
              <w:rPr>
                <w:rFonts w:ascii="Times New Roman" w:hAnsi="Times New Roman" w:hint="eastAsia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1C" w:rsidRPr="00EF2DDD" w:rsidRDefault="0061131C" w:rsidP="00B73ED4">
            <w:pPr>
              <w:spacing w:line="480" w:lineRule="auto"/>
              <w:rPr>
                <w:rFonts w:ascii="Times New Roman" w:hAnsi="Times New Roman"/>
              </w:rPr>
            </w:pPr>
            <w:r w:rsidRPr="00EF2DDD">
              <w:rPr>
                <w:rFonts w:ascii="Times New Roman" w:hAnsi="Times New Roman" w:hint="eastAsia"/>
              </w:rPr>
              <w:t>R</w:t>
            </w:r>
            <w:r w:rsidR="002C2D6C">
              <w:rPr>
                <w:rFonts w:ascii="Times New Roman" w:hAnsi="Times New Roman" w:hint="eastAsia"/>
              </w:rPr>
              <w:t xml:space="preserve">everse </w:t>
            </w:r>
            <w:r w:rsidRPr="00EF2DDD">
              <w:rPr>
                <w:rFonts w:ascii="Times New Roman" w:hAnsi="Times New Roman" w:hint="eastAsia"/>
              </w:rPr>
              <w:t xml:space="preserve"> primer</w:t>
            </w:r>
          </w:p>
        </w:tc>
      </w:tr>
      <w:bookmarkEnd w:id="2"/>
      <w:tr w:rsidR="00C66AC4" w:rsidRPr="007765BB" w:rsidTr="0051152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O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DQ641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TCATCATCACCGAACTTA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AATCCACCATCCGACAA</w:t>
            </w:r>
          </w:p>
        </w:tc>
      </w:tr>
      <w:tr w:rsidR="00C66AC4" w:rsidRPr="007765BB" w:rsidTr="00511524"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CS1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U59813.1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CTTCAGGCGTTATTCAGATG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TGCTCGTGTTCTCCATT</w:t>
            </w:r>
          </w:p>
        </w:tc>
      </w:tr>
      <w:tr w:rsidR="00C66AC4" w:rsidRPr="007765BB" w:rsidTr="00511524"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CS2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AB006804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GTCTACTCATAACGAATCCT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TGCTTCCAATGTCTTCTCTT</w:t>
            </w:r>
          </w:p>
        </w:tc>
      </w:tr>
      <w:tr w:rsidR="00C66AC4" w:rsidRPr="007765BB" w:rsidTr="00511524"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CS3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AB006805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CCAACGGCATCATTCAGA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CAAGGCAGAACATAAGTG</w:t>
            </w:r>
          </w:p>
        </w:tc>
      </w:tr>
      <w:tr w:rsidR="00C66AC4" w:rsidRPr="007765BB" w:rsidTr="00511524"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bookmarkStart w:id="3" w:name="OLE_LINK3"/>
            <w:bookmarkStart w:id="4" w:name="OLE_LINK4"/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CO1</w:t>
            </w:r>
            <w:bookmarkEnd w:id="3"/>
            <w:bookmarkEnd w:id="4"/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bookmarkStart w:id="5" w:name="OLE_LINK7"/>
            <w:bookmarkStart w:id="6" w:name="OLE_LINK8"/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AB006806</w:t>
            </w:r>
            <w:bookmarkEnd w:id="5"/>
            <w:bookmarkEnd w:id="6"/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ACCTTCTTCTTACGCCATC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CCACCTACCTTGTCATC</w:t>
            </w:r>
          </w:p>
        </w:tc>
      </w:tr>
      <w:tr w:rsidR="00C66AC4" w:rsidRPr="007765BB" w:rsidTr="00511524"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CO2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AB006807</w:t>
            </w:r>
          </w:p>
        </w:tc>
        <w:tc>
          <w:tcPr>
            <w:tcW w:w="0" w:type="auto"/>
            <w:shd w:val="clear" w:color="auto" w:fill="auto"/>
          </w:tcPr>
          <w:p w:rsidR="0061131C" w:rsidRPr="007765BB" w:rsidRDefault="000440C2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AACCACGGAATAGATACAG</w:t>
            </w:r>
            <w:r w:rsidR="0061131C" w:rsidRPr="007765B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6B642A" w:rsidRPr="007765BB" w:rsidRDefault="0061131C" w:rsidP="00071AE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GAGATGACGGAGGAAGA</w:t>
            </w:r>
          </w:p>
        </w:tc>
      </w:tr>
      <w:tr w:rsidR="00C66AC4" w:rsidRPr="007765BB" w:rsidTr="0051152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1131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SOD1</w:t>
            </w:r>
          </w:p>
          <w:p w:rsidR="0061131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SOD2</w:t>
            </w:r>
            <w:r w:rsidR="000A5251" w:rsidRPr="007765BB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</w:p>
          <w:p w:rsidR="0061131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POD2</w:t>
            </w:r>
          </w:p>
          <w:p w:rsidR="002C2D6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POD24</w:t>
            </w:r>
          </w:p>
          <w:p w:rsidR="002C2D6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CAT</w:t>
            </w:r>
          </w:p>
          <w:p w:rsidR="002C2D6C" w:rsidRPr="007765BB" w:rsidRDefault="002C2D6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CsAPX</w:t>
            </w:r>
          </w:p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251" w:rsidRPr="00C66AC4" w:rsidRDefault="000440C2" w:rsidP="00071AE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NC</w:t>
            </w:r>
            <w:r w:rsidR="005C6BAE" w:rsidRPr="007765BB">
              <w:rPr>
                <w:rFonts w:ascii="Times New Roman" w:hAnsi="Times New Roman"/>
                <w:i/>
                <w:sz w:val="18"/>
                <w:szCs w:val="18"/>
              </w:rPr>
              <w:t>026658</w:t>
            </w:r>
            <w:r w:rsidR="000A5251" w:rsidRPr="007765B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NC</w:t>
            </w:r>
            <w:r w:rsidR="000A5251" w:rsidRPr="00C66AC4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026655</w:t>
            </w:r>
          </w:p>
          <w:p w:rsidR="005A49C0" w:rsidRPr="007765BB" w:rsidRDefault="005A49C0" w:rsidP="00071AE6">
            <w:pPr>
              <w:pStyle w:val="HTML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765B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91372</w:t>
            </w:r>
          </w:p>
          <w:p w:rsidR="005A49C0" w:rsidRPr="007765BB" w:rsidRDefault="005A49C0" w:rsidP="00071AE6">
            <w:pPr>
              <w:pStyle w:val="HTML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765B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M004153791</w:t>
            </w:r>
          </w:p>
          <w:p w:rsidR="00511524" w:rsidRPr="007765BB" w:rsidRDefault="00511524" w:rsidP="00071AE6">
            <w:pPr>
              <w:pStyle w:val="HTML"/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765B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P011654421</w:t>
            </w:r>
          </w:p>
          <w:p w:rsidR="00511524" w:rsidRPr="007765BB" w:rsidRDefault="00511524" w:rsidP="00071AE6">
            <w:pPr>
              <w:pStyle w:val="HTML"/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765B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Y338957</w:t>
            </w:r>
          </w:p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7765BB">
              <w:rPr>
                <w:rFonts w:ascii="Times New Roman" w:hAnsi="Times New Roman"/>
                <w:i/>
                <w:sz w:val="18"/>
                <w:szCs w:val="18"/>
              </w:rPr>
              <w:t>DQ641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1131C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GAGCAATCAGGGAGTCAGT</w:t>
            </w:r>
          </w:p>
          <w:p w:rsidR="0061131C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 xml:space="preserve">ATGGGAATGGATACGAGAC </w:t>
            </w:r>
          </w:p>
          <w:p w:rsidR="003A2934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CTGCCAATAGCACAAGAAG</w:t>
            </w:r>
          </w:p>
          <w:p w:rsidR="0061131C" w:rsidRPr="007765BB" w:rsidRDefault="003A2934" w:rsidP="00071AE6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TTCTTGCCCTTCAGGTTGT</w:t>
            </w:r>
          </w:p>
          <w:p w:rsidR="0061131C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AACAACACCGCCGTAATGT</w:t>
            </w:r>
          </w:p>
          <w:p w:rsidR="0061131C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ATGGCACTCTGCTGGAAC</w:t>
            </w:r>
          </w:p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AGAGATGGCTGGAATAGA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A2934" w:rsidRPr="007765BB" w:rsidRDefault="003A2934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TACCATCATCACCAGCAAC CTGCCAATAGCACAAGAAG GCCTATCCCTGGCTCCTTG CTCCGATTGATTTGTTCCA ATGACGGGGGTTTGGACG GTCTGCATATGAGAGGATGG</w:t>
            </w:r>
          </w:p>
          <w:p w:rsidR="0061131C" w:rsidRPr="007765BB" w:rsidRDefault="0061131C" w:rsidP="00071AE6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65BB">
              <w:rPr>
                <w:rFonts w:ascii="Times New Roman" w:hAnsi="Times New Roman"/>
                <w:sz w:val="18"/>
                <w:szCs w:val="18"/>
              </w:rPr>
              <w:t>CTGGTGATGGTGTGAGTC</w:t>
            </w:r>
          </w:p>
        </w:tc>
      </w:tr>
    </w:tbl>
    <w:p w:rsidR="005E190F" w:rsidRDefault="005E190F" w:rsidP="005E190F">
      <w:pPr>
        <w:spacing w:line="440" w:lineRule="exact"/>
        <w:rPr>
          <w:rFonts w:ascii="Times New Roman" w:hAnsi="Times New Roman"/>
          <w:sz w:val="24"/>
          <w:szCs w:val="24"/>
        </w:rPr>
      </w:pPr>
    </w:p>
    <w:p w:rsidR="005E190F" w:rsidRDefault="005E190F" w:rsidP="006B6954"/>
    <w:p w:rsidR="005E190F" w:rsidRDefault="005E190F" w:rsidP="006B6954"/>
    <w:p w:rsidR="005E190F" w:rsidRDefault="005E190F" w:rsidP="006B6954"/>
    <w:p w:rsidR="00143D19" w:rsidRDefault="00143D19" w:rsidP="00092010">
      <w:pPr>
        <w:pStyle w:val="a6"/>
      </w:pPr>
    </w:p>
    <w:p w:rsidR="00267CFC" w:rsidRDefault="00267CFC" w:rsidP="003D56F2">
      <w:pPr>
        <w:spacing w:line="440" w:lineRule="exact"/>
        <w:rPr>
          <w:rFonts w:ascii="Times New Roman" w:hAnsi="Times New Roman"/>
          <w:b/>
          <w:sz w:val="24"/>
          <w:szCs w:val="24"/>
        </w:rPr>
      </w:pPr>
    </w:p>
    <w:p w:rsidR="00903478" w:rsidRPr="003D0FC9" w:rsidRDefault="00903478" w:rsidP="003403F2">
      <w:pPr>
        <w:spacing w:line="440" w:lineRule="exact"/>
        <w:rPr>
          <w:rFonts w:eastAsiaTheme="minorEastAsia"/>
        </w:rPr>
      </w:pPr>
    </w:p>
    <w:sectPr w:rsidR="00903478" w:rsidRPr="003D0FC9" w:rsidSect="00E22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3479" w:rsidRDefault="006E3479" w:rsidP="00794A2F">
      <w:r>
        <w:separator/>
      </w:r>
    </w:p>
  </w:endnote>
  <w:endnote w:type="continuationSeparator" w:id="1">
    <w:p w:rsidR="006E3479" w:rsidRDefault="006E3479" w:rsidP="00794A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3479" w:rsidRDefault="006E3479" w:rsidP="00794A2F">
      <w:r>
        <w:separator/>
      </w:r>
    </w:p>
  </w:footnote>
  <w:footnote w:type="continuationSeparator" w:id="1">
    <w:p w:rsidR="006E3479" w:rsidRDefault="006E3479" w:rsidP="00794A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A2F"/>
    <w:rsid w:val="000440C2"/>
    <w:rsid w:val="00051D9E"/>
    <w:rsid w:val="000603FC"/>
    <w:rsid w:val="00071AE6"/>
    <w:rsid w:val="00092010"/>
    <w:rsid w:val="00092652"/>
    <w:rsid w:val="000A5251"/>
    <w:rsid w:val="000B1CC6"/>
    <w:rsid w:val="000B226D"/>
    <w:rsid w:val="000B22E6"/>
    <w:rsid w:val="000D28E4"/>
    <w:rsid w:val="00101103"/>
    <w:rsid w:val="001166BF"/>
    <w:rsid w:val="0012554B"/>
    <w:rsid w:val="001271B4"/>
    <w:rsid w:val="00143D19"/>
    <w:rsid w:val="00151562"/>
    <w:rsid w:val="001626C2"/>
    <w:rsid w:val="001850AC"/>
    <w:rsid w:val="001874E5"/>
    <w:rsid w:val="001911BF"/>
    <w:rsid w:val="0019780E"/>
    <w:rsid w:val="001E5ACE"/>
    <w:rsid w:val="001E7754"/>
    <w:rsid w:val="001F05C1"/>
    <w:rsid w:val="00221DA6"/>
    <w:rsid w:val="0023605B"/>
    <w:rsid w:val="00254964"/>
    <w:rsid w:val="00267CFC"/>
    <w:rsid w:val="00272EE8"/>
    <w:rsid w:val="002C2D6C"/>
    <w:rsid w:val="002C71E7"/>
    <w:rsid w:val="002E15D7"/>
    <w:rsid w:val="002E53D8"/>
    <w:rsid w:val="002E6F42"/>
    <w:rsid w:val="00316E56"/>
    <w:rsid w:val="00331A34"/>
    <w:rsid w:val="003403F2"/>
    <w:rsid w:val="00365222"/>
    <w:rsid w:val="003913D0"/>
    <w:rsid w:val="00393906"/>
    <w:rsid w:val="003A0B45"/>
    <w:rsid w:val="003A2934"/>
    <w:rsid w:val="003A4479"/>
    <w:rsid w:val="003D0FC9"/>
    <w:rsid w:val="003D56F2"/>
    <w:rsid w:val="00416516"/>
    <w:rsid w:val="0044574A"/>
    <w:rsid w:val="00446BED"/>
    <w:rsid w:val="00481B25"/>
    <w:rsid w:val="00496D9D"/>
    <w:rsid w:val="004B578D"/>
    <w:rsid w:val="00511524"/>
    <w:rsid w:val="00523C9A"/>
    <w:rsid w:val="00524F0C"/>
    <w:rsid w:val="00530E8D"/>
    <w:rsid w:val="0054752E"/>
    <w:rsid w:val="00552869"/>
    <w:rsid w:val="005972D1"/>
    <w:rsid w:val="005A3D13"/>
    <w:rsid w:val="005A49C0"/>
    <w:rsid w:val="005A651A"/>
    <w:rsid w:val="005B3B85"/>
    <w:rsid w:val="005C6BAE"/>
    <w:rsid w:val="005E190F"/>
    <w:rsid w:val="006023C7"/>
    <w:rsid w:val="0061131C"/>
    <w:rsid w:val="0066625E"/>
    <w:rsid w:val="00682612"/>
    <w:rsid w:val="006B642A"/>
    <w:rsid w:val="006B6954"/>
    <w:rsid w:val="006E3479"/>
    <w:rsid w:val="006F4316"/>
    <w:rsid w:val="00702983"/>
    <w:rsid w:val="007134C2"/>
    <w:rsid w:val="00734E00"/>
    <w:rsid w:val="007434A9"/>
    <w:rsid w:val="00754F51"/>
    <w:rsid w:val="00764051"/>
    <w:rsid w:val="007765BB"/>
    <w:rsid w:val="007875FF"/>
    <w:rsid w:val="007942FA"/>
    <w:rsid w:val="00794A2F"/>
    <w:rsid w:val="00795AB6"/>
    <w:rsid w:val="007C4248"/>
    <w:rsid w:val="00806176"/>
    <w:rsid w:val="00815C40"/>
    <w:rsid w:val="00844380"/>
    <w:rsid w:val="008E6253"/>
    <w:rsid w:val="00901E0D"/>
    <w:rsid w:val="00903478"/>
    <w:rsid w:val="009939DD"/>
    <w:rsid w:val="009B19D5"/>
    <w:rsid w:val="009B2C4B"/>
    <w:rsid w:val="009C55FB"/>
    <w:rsid w:val="009D703E"/>
    <w:rsid w:val="009F75BC"/>
    <w:rsid w:val="00A0562D"/>
    <w:rsid w:val="00A06DD3"/>
    <w:rsid w:val="00A17180"/>
    <w:rsid w:val="00A24754"/>
    <w:rsid w:val="00A50679"/>
    <w:rsid w:val="00A744B5"/>
    <w:rsid w:val="00B122C4"/>
    <w:rsid w:val="00B43BFA"/>
    <w:rsid w:val="00B53536"/>
    <w:rsid w:val="00B845BF"/>
    <w:rsid w:val="00B84A20"/>
    <w:rsid w:val="00BD07DE"/>
    <w:rsid w:val="00C045E7"/>
    <w:rsid w:val="00C45A2B"/>
    <w:rsid w:val="00C66AC4"/>
    <w:rsid w:val="00C761FC"/>
    <w:rsid w:val="00C84C4A"/>
    <w:rsid w:val="00CF7ECD"/>
    <w:rsid w:val="00D11566"/>
    <w:rsid w:val="00D16C90"/>
    <w:rsid w:val="00D34499"/>
    <w:rsid w:val="00D4569B"/>
    <w:rsid w:val="00D5190F"/>
    <w:rsid w:val="00D71160"/>
    <w:rsid w:val="00D86EC6"/>
    <w:rsid w:val="00DB20D7"/>
    <w:rsid w:val="00DE4836"/>
    <w:rsid w:val="00E223D4"/>
    <w:rsid w:val="00E66108"/>
    <w:rsid w:val="00E95929"/>
    <w:rsid w:val="00EA15A4"/>
    <w:rsid w:val="00EB7706"/>
    <w:rsid w:val="00EB7EE5"/>
    <w:rsid w:val="00F07E98"/>
    <w:rsid w:val="00F45F10"/>
    <w:rsid w:val="00F60E56"/>
    <w:rsid w:val="00F85110"/>
    <w:rsid w:val="00FC5085"/>
    <w:rsid w:val="00FD3366"/>
    <w:rsid w:val="00FD4A92"/>
    <w:rsid w:val="00FD4C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A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4A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A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4A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4A2F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C66A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66AC4"/>
    <w:rPr>
      <w:rFonts w:ascii="宋体" w:eastAsia="宋体" w:hAnsi="宋体" w:cs="宋体"/>
      <w:kern w:val="0"/>
      <w:sz w:val="24"/>
      <w:szCs w:val="24"/>
    </w:rPr>
  </w:style>
  <w:style w:type="paragraph" w:styleId="a6">
    <w:name w:val="No Spacing"/>
    <w:uiPriority w:val="1"/>
    <w:qFormat/>
    <w:rsid w:val="001874E5"/>
    <w:pPr>
      <w:widowControl w:val="0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0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4" Type="http://schemas.openxmlformats.org/officeDocument/2006/relationships/footnotes" Target="footnote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87DDCD-E0E5-41EE-9C3B-48D106D00B35}"/>
</file>

<file path=customXml/itemProps2.xml><?xml version="1.0" encoding="utf-8"?>
<ds:datastoreItem xmlns:ds="http://schemas.openxmlformats.org/officeDocument/2006/customXml" ds:itemID="{80A634DD-EF44-4171-A3A4-0ABFBADD5B04}"/>
</file>

<file path=customXml/itemProps3.xml><?xml version="1.0" encoding="utf-8"?>
<ds:datastoreItem xmlns:ds="http://schemas.openxmlformats.org/officeDocument/2006/customXml" ds:itemID="{8FF7EC36-85F1-4C76-85B4-AB25F466F2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</dc:creator>
  <cp:keywords/>
  <dc:description/>
  <cp:lastModifiedBy>WLJ</cp:lastModifiedBy>
  <cp:revision>57</cp:revision>
  <dcterms:created xsi:type="dcterms:W3CDTF">2015-03-27T08:19:00Z</dcterms:created>
  <dcterms:modified xsi:type="dcterms:W3CDTF">2015-08-07T13:12:00Z</dcterms:modified>
</cp:coreProperties>
</file>